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5E8149" w14:textId="77777777" w:rsidR="0080203B" w:rsidRPr="00674F80" w:rsidRDefault="0080203B" w:rsidP="0080203B">
      <w:pPr>
        <w:suppressLineNumbers/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674F80">
        <w:rPr>
          <w:rFonts w:ascii="Times New Roman" w:hAnsi="Times New Roman" w:cs="Times New Roman"/>
          <w:b/>
          <w:sz w:val="24"/>
          <w:szCs w:val="24"/>
        </w:rPr>
        <w:t>Supplementary Table 1</w:t>
      </w:r>
      <w:r w:rsidRPr="00674F80">
        <w:rPr>
          <w:rFonts w:ascii="Times New Roman" w:hAnsi="Times New Roman" w:cs="Times New Roman"/>
          <w:bCs/>
          <w:sz w:val="24"/>
          <w:szCs w:val="24"/>
        </w:rPr>
        <w:t>. Comparison of control subjects used for each alcohol intake.</w:t>
      </w:r>
    </w:p>
    <w:tbl>
      <w:tblPr>
        <w:tblW w:w="9176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23"/>
        <w:gridCol w:w="1461"/>
        <w:gridCol w:w="1445"/>
        <w:gridCol w:w="1631"/>
        <w:gridCol w:w="1391"/>
        <w:gridCol w:w="1525"/>
      </w:tblGrid>
      <w:tr w:rsidR="0080203B" w:rsidRPr="00674F80" w14:paraId="3170EFE2" w14:textId="77777777" w:rsidTr="00630B97">
        <w:trPr>
          <w:trHeight w:val="829"/>
          <w:jc w:val="center"/>
        </w:trPr>
        <w:tc>
          <w:tcPr>
            <w:tcW w:w="172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7A92A0C3" w14:textId="77777777" w:rsidR="0080203B" w:rsidRPr="00674F80" w:rsidRDefault="0080203B" w:rsidP="00630B97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</w:p>
        </w:tc>
        <w:tc>
          <w:tcPr>
            <w:tcW w:w="1461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662E5179" w14:textId="77777777" w:rsidR="0080203B" w:rsidRPr="00674F80" w:rsidRDefault="0080203B" w:rsidP="00630B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4"/>
                <w:szCs w:val="24"/>
                <w:lang w:eastAsia="es-MX"/>
              </w:rPr>
              <w:t>CT for HD</w:t>
            </w:r>
          </w:p>
        </w:tc>
        <w:tc>
          <w:tcPr>
            <w:tcW w:w="144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55E17BD1" w14:textId="77777777" w:rsidR="006A38EA" w:rsidRDefault="0080203B" w:rsidP="00630B97">
            <w:pPr>
              <w:spacing w:after="0" w:line="256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4"/>
                <w:szCs w:val="24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4"/>
                <w:szCs w:val="24"/>
                <w:lang w:eastAsia="es-MX"/>
              </w:rPr>
              <w:t xml:space="preserve">CT for </w:t>
            </w:r>
          </w:p>
          <w:p w14:paraId="19F879E2" w14:textId="7E77D2DE" w:rsidR="0080203B" w:rsidRPr="00674F80" w:rsidRDefault="006A38EA" w:rsidP="00630B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4"/>
                <w:szCs w:val="24"/>
                <w:lang w:eastAsia="es-MX"/>
              </w:rPr>
              <w:t>l-AUD</w:t>
            </w:r>
          </w:p>
        </w:tc>
        <w:tc>
          <w:tcPr>
            <w:tcW w:w="1631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6C688E4B" w14:textId="77777777" w:rsidR="0080203B" w:rsidRPr="00674F80" w:rsidRDefault="0080203B" w:rsidP="00630B97">
            <w:pPr>
              <w:spacing w:after="0" w:line="256" w:lineRule="auto"/>
              <w:jc w:val="center"/>
              <w:rPr>
                <w:rFonts w:ascii="Calibri" w:eastAsia="Calibri" w:hAnsi="Calibri" w:cs="Times New Roman"/>
                <w:b/>
                <w:bCs/>
                <w:color w:val="FFFFFF"/>
                <w:kern w:val="24"/>
                <w:sz w:val="24"/>
                <w:szCs w:val="24"/>
                <w:lang w:eastAsia="es-MX"/>
              </w:rPr>
            </w:pPr>
            <w:r w:rsidRPr="00674F80">
              <w:rPr>
                <w:rFonts w:ascii="Calibri" w:eastAsia="Calibri" w:hAnsi="Calibri" w:cs="Times New Roman"/>
                <w:b/>
                <w:bCs/>
                <w:color w:val="FFFFFF"/>
                <w:kern w:val="24"/>
                <w:sz w:val="24"/>
                <w:szCs w:val="24"/>
                <w:lang w:eastAsia="es-MX"/>
              </w:rPr>
              <w:t xml:space="preserve">CT for </w:t>
            </w:r>
          </w:p>
          <w:p w14:paraId="0227C01F" w14:textId="701B37DF" w:rsidR="0080203B" w:rsidRPr="00674F80" w:rsidRDefault="006A38EA" w:rsidP="00630B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4"/>
                <w:szCs w:val="24"/>
                <w:lang w:eastAsia="es-MX"/>
              </w:rPr>
              <w:t>ms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4"/>
                <w:szCs w:val="24"/>
                <w:lang w:eastAsia="es-MX"/>
              </w:rPr>
              <w:t>-AUD</w:t>
            </w:r>
          </w:p>
        </w:tc>
        <w:tc>
          <w:tcPr>
            <w:tcW w:w="1391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4A0215E4" w14:textId="77777777" w:rsidR="0080203B" w:rsidRPr="00674F80" w:rsidRDefault="0080203B" w:rsidP="00630B97">
            <w:pPr>
              <w:spacing w:after="0" w:line="256" w:lineRule="auto"/>
              <w:jc w:val="center"/>
              <w:rPr>
                <w:rFonts w:ascii="Calibri" w:eastAsia="Calibri" w:hAnsi="Calibri" w:cs="Times New Roman"/>
                <w:b/>
                <w:bCs/>
                <w:color w:val="FFFFFF"/>
                <w:kern w:val="24"/>
                <w:sz w:val="24"/>
                <w:szCs w:val="24"/>
                <w:lang w:eastAsia="es-MX"/>
              </w:rPr>
            </w:pPr>
            <w:r w:rsidRPr="00674F80">
              <w:rPr>
                <w:rFonts w:ascii="Calibri" w:eastAsia="Calibri" w:hAnsi="Calibri" w:cs="Times New Roman"/>
                <w:b/>
                <w:bCs/>
                <w:color w:val="FFFFFF"/>
                <w:kern w:val="24"/>
                <w:sz w:val="24"/>
                <w:szCs w:val="24"/>
                <w:lang w:eastAsia="es-MX"/>
              </w:rPr>
              <w:t xml:space="preserve">CT for </w:t>
            </w:r>
          </w:p>
          <w:p w14:paraId="4D0EA140" w14:textId="77777777" w:rsidR="0080203B" w:rsidRPr="00674F80" w:rsidRDefault="0080203B" w:rsidP="00630B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674F80">
              <w:rPr>
                <w:rFonts w:ascii="Calibri" w:eastAsia="Calibri" w:hAnsi="Calibri" w:cs="Times New Roman"/>
                <w:b/>
                <w:bCs/>
                <w:color w:val="FFFFFF"/>
                <w:kern w:val="24"/>
                <w:sz w:val="24"/>
                <w:szCs w:val="24"/>
                <w:lang w:eastAsia="es-MX"/>
              </w:rPr>
              <w:t xml:space="preserve">cirrhosis </w:t>
            </w:r>
          </w:p>
        </w:tc>
        <w:tc>
          <w:tcPr>
            <w:tcW w:w="152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454CE16D" w14:textId="77777777" w:rsidR="0080203B" w:rsidRPr="00674F80" w:rsidRDefault="0080203B" w:rsidP="00630B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4"/>
                <w:szCs w:val="24"/>
                <w:lang w:eastAsia="es-MX"/>
              </w:rPr>
              <w:t xml:space="preserve">CT for AH </w:t>
            </w:r>
          </w:p>
        </w:tc>
      </w:tr>
      <w:tr w:rsidR="0080203B" w:rsidRPr="00674F80" w14:paraId="5BE33CCD" w14:textId="77777777" w:rsidTr="00630B97">
        <w:trPr>
          <w:trHeight w:val="505"/>
          <w:jc w:val="center"/>
        </w:trPr>
        <w:tc>
          <w:tcPr>
            <w:tcW w:w="172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47" w:type="dxa"/>
              <w:bottom w:w="0" w:type="dxa"/>
              <w:right w:w="47" w:type="dxa"/>
            </w:tcMar>
            <w:hideMark/>
          </w:tcPr>
          <w:p w14:paraId="54AF9069" w14:textId="77777777" w:rsidR="0080203B" w:rsidRPr="00674F80" w:rsidRDefault="0080203B" w:rsidP="00630B97">
            <w:pPr>
              <w:spacing w:after="0" w:line="256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24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b/>
                <w:bCs/>
                <w:color w:val="FFFFFF"/>
                <w:kern w:val="24"/>
                <w:lang w:eastAsia="es-MX"/>
              </w:rPr>
              <w:t xml:space="preserve">Age, years </w:t>
            </w:r>
          </w:p>
          <w:p w14:paraId="6E43E7C8" w14:textId="77777777" w:rsidR="0080203B" w:rsidRPr="0022587B" w:rsidRDefault="0080203B" w:rsidP="00630B97">
            <w:pPr>
              <w:spacing w:after="0" w:line="256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24"/>
                <w:lang w:eastAsia="es-MX"/>
              </w:rPr>
            </w:pPr>
            <w:r w:rsidRPr="0022587B">
              <w:rPr>
                <w:rFonts w:ascii="Calibri" w:eastAsia="Times New Roman" w:hAnsi="Calibri" w:cs="Calibri"/>
                <w:b/>
                <w:bCs/>
                <w:color w:val="FFFFFF"/>
                <w:kern w:val="24"/>
                <w:lang w:eastAsia="es-MX"/>
              </w:rPr>
              <w:t>(min, max)</w:t>
            </w:r>
          </w:p>
          <w:p w14:paraId="3E1FC31E" w14:textId="77777777" w:rsidR="0080203B" w:rsidRPr="00674F80" w:rsidRDefault="0080203B" w:rsidP="00630B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22587B">
              <w:rPr>
                <w:rFonts w:ascii="Calibri" w:eastAsia="Times New Roman" w:hAnsi="Calibri" w:cs="Calibri"/>
                <w:b/>
                <w:bCs/>
                <w:color w:val="FFFFFF"/>
                <w:kern w:val="24"/>
                <w:lang w:eastAsia="es-MX"/>
              </w:rPr>
              <w:t xml:space="preserve"> [Q1-Q3]</w:t>
            </w:r>
          </w:p>
        </w:tc>
        <w:tc>
          <w:tcPr>
            <w:tcW w:w="146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8D1942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27</w:t>
            </w:r>
          </w:p>
          <w:p w14:paraId="370EDE21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(18, 58)</w:t>
            </w:r>
          </w:p>
          <w:p w14:paraId="506C7A12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[22-39]</w:t>
            </w:r>
          </w:p>
        </w:tc>
        <w:tc>
          <w:tcPr>
            <w:tcW w:w="1445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93D576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23</w:t>
            </w:r>
          </w:p>
          <w:p w14:paraId="7E70F04C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(19, 31)</w:t>
            </w:r>
          </w:p>
          <w:p w14:paraId="4DBF8B1F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[27-21]</w:t>
            </w:r>
          </w:p>
        </w:tc>
        <w:tc>
          <w:tcPr>
            <w:tcW w:w="163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48F350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27.5</w:t>
            </w:r>
          </w:p>
          <w:p w14:paraId="31AB0FBE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(18, 61)</w:t>
            </w:r>
          </w:p>
          <w:p w14:paraId="0A87B109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 xml:space="preserve">[22-39] </w:t>
            </w:r>
          </w:p>
        </w:tc>
        <w:tc>
          <w:tcPr>
            <w:tcW w:w="139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9F64EA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42.5</w:t>
            </w:r>
          </w:p>
          <w:p w14:paraId="07EF12CB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(31, 61)</w:t>
            </w:r>
          </w:p>
          <w:p w14:paraId="79B0A88B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[37.3-49]</w:t>
            </w:r>
          </w:p>
        </w:tc>
        <w:tc>
          <w:tcPr>
            <w:tcW w:w="1525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3EE28C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38</w:t>
            </w:r>
          </w:p>
          <w:p w14:paraId="4C85C6B0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(24, 61)</w:t>
            </w:r>
          </w:p>
          <w:p w14:paraId="43241FC2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 xml:space="preserve">[31-45] </w:t>
            </w:r>
          </w:p>
        </w:tc>
      </w:tr>
      <w:tr w:rsidR="0080203B" w:rsidRPr="00674F80" w14:paraId="33BD5FF8" w14:textId="77777777" w:rsidTr="00630B97">
        <w:trPr>
          <w:trHeight w:val="486"/>
          <w:jc w:val="center"/>
        </w:trPr>
        <w:tc>
          <w:tcPr>
            <w:tcW w:w="17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47" w:type="dxa"/>
              <w:bottom w:w="0" w:type="dxa"/>
              <w:right w:w="47" w:type="dxa"/>
            </w:tcMar>
            <w:hideMark/>
          </w:tcPr>
          <w:p w14:paraId="37A070D2" w14:textId="77777777" w:rsidR="0080203B" w:rsidRPr="00674F80" w:rsidRDefault="0080203B" w:rsidP="00630B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24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b/>
                <w:bCs/>
                <w:color w:val="FFFFFF"/>
                <w:kern w:val="24"/>
                <w:lang w:eastAsia="es-MX"/>
              </w:rPr>
              <w:t>BMI</w:t>
            </w:r>
          </w:p>
          <w:p w14:paraId="2114F4CB" w14:textId="77777777" w:rsidR="0080203B" w:rsidRPr="00674F80" w:rsidRDefault="0080203B" w:rsidP="00630B97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</w:p>
        </w:tc>
        <w:tc>
          <w:tcPr>
            <w:tcW w:w="14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FFD4AE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25.4</w:t>
            </w:r>
          </w:p>
          <w:p w14:paraId="608EF53F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(16.8, 38.9)</w:t>
            </w:r>
          </w:p>
          <w:p w14:paraId="67634A26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[23.1-28.5]</w:t>
            </w:r>
          </w:p>
        </w:tc>
        <w:tc>
          <w:tcPr>
            <w:tcW w:w="1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2092F5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23.8</w:t>
            </w:r>
          </w:p>
          <w:p w14:paraId="67B2A435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(16.8, 31.4)</w:t>
            </w:r>
          </w:p>
          <w:p w14:paraId="4B5271F9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[22.2-26.7]</w:t>
            </w:r>
          </w:p>
        </w:tc>
        <w:tc>
          <w:tcPr>
            <w:tcW w:w="16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EB4CCD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25.3</w:t>
            </w:r>
          </w:p>
          <w:p w14:paraId="41EE2B2A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(16.8, 38.9)</w:t>
            </w:r>
          </w:p>
          <w:p w14:paraId="68FACA2A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[23-28.4]</w:t>
            </w:r>
          </w:p>
        </w:tc>
        <w:tc>
          <w:tcPr>
            <w:tcW w:w="1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2A9A46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27.7</w:t>
            </w:r>
          </w:p>
          <w:p w14:paraId="156D7AA6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(18.8, 38.9)</w:t>
            </w:r>
          </w:p>
          <w:p w14:paraId="2406F8AA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[25.4-30.6]</w:t>
            </w:r>
          </w:p>
        </w:tc>
        <w:tc>
          <w:tcPr>
            <w:tcW w:w="15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7E5ABD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27</w:t>
            </w:r>
          </w:p>
          <w:p w14:paraId="1C6BDB5B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(18.8, 38.9)</w:t>
            </w:r>
          </w:p>
          <w:p w14:paraId="70CAEB9A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[24.8-29.8]</w:t>
            </w:r>
          </w:p>
        </w:tc>
      </w:tr>
      <w:tr w:rsidR="0080203B" w:rsidRPr="00674F80" w14:paraId="50BEE920" w14:textId="77777777" w:rsidTr="00630B97">
        <w:trPr>
          <w:jc w:val="center"/>
        </w:trPr>
        <w:tc>
          <w:tcPr>
            <w:tcW w:w="17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47" w:type="dxa"/>
              <w:bottom w:w="0" w:type="dxa"/>
              <w:right w:w="47" w:type="dxa"/>
            </w:tcMar>
            <w:hideMark/>
          </w:tcPr>
          <w:p w14:paraId="03176BAA" w14:textId="77777777" w:rsidR="0080203B" w:rsidRPr="00674F80" w:rsidRDefault="0080203B" w:rsidP="00630B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24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b/>
                <w:bCs/>
                <w:color w:val="FFFFFF"/>
                <w:kern w:val="24"/>
                <w:lang w:eastAsia="es-MX"/>
              </w:rPr>
              <w:t>AUDIT</w:t>
            </w:r>
          </w:p>
          <w:p w14:paraId="3489FF92" w14:textId="77777777" w:rsidR="0080203B" w:rsidRPr="00674F80" w:rsidRDefault="0080203B" w:rsidP="00630B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</w:p>
        </w:tc>
        <w:tc>
          <w:tcPr>
            <w:tcW w:w="14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1E6154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2</w:t>
            </w:r>
          </w:p>
          <w:p w14:paraId="0188A378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(0, 7)</w:t>
            </w:r>
          </w:p>
          <w:p w14:paraId="71F3DECC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[1-4]</w:t>
            </w:r>
          </w:p>
        </w:tc>
        <w:tc>
          <w:tcPr>
            <w:tcW w:w="1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B73EC2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3</w:t>
            </w:r>
          </w:p>
          <w:p w14:paraId="17EF673B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(0, 7)</w:t>
            </w:r>
          </w:p>
          <w:p w14:paraId="5657F23D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 xml:space="preserve">[1-5] </w:t>
            </w:r>
          </w:p>
        </w:tc>
        <w:tc>
          <w:tcPr>
            <w:tcW w:w="16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F4E3A8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2</w:t>
            </w:r>
          </w:p>
          <w:p w14:paraId="7BCE612B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(0, 7)</w:t>
            </w:r>
          </w:p>
          <w:p w14:paraId="3772B737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[0-4]</w:t>
            </w:r>
          </w:p>
        </w:tc>
        <w:tc>
          <w:tcPr>
            <w:tcW w:w="1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EB97EA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2</w:t>
            </w:r>
          </w:p>
          <w:p w14:paraId="572FCB2A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(0, 7)</w:t>
            </w:r>
          </w:p>
          <w:p w14:paraId="5F91FE52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[0-4]</w:t>
            </w:r>
          </w:p>
        </w:tc>
        <w:tc>
          <w:tcPr>
            <w:tcW w:w="15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D6777C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2</w:t>
            </w:r>
          </w:p>
          <w:p w14:paraId="04B2DF3D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(0, 7)</w:t>
            </w:r>
          </w:p>
          <w:p w14:paraId="5D2ADF21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[0-4]</w:t>
            </w:r>
          </w:p>
        </w:tc>
      </w:tr>
      <w:tr w:rsidR="0080203B" w:rsidRPr="00674F80" w14:paraId="2D24D5E6" w14:textId="77777777" w:rsidTr="00630B97">
        <w:trPr>
          <w:trHeight w:val="639"/>
          <w:jc w:val="center"/>
        </w:trPr>
        <w:tc>
          <w:tcPr>
            <w:tcW w:w="17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47" w:type="dxa"/>
              <w:bottom w:w="0" w:type="dxa"/>
              <w:right w:w="47" w:type="dxa"/>
            </w:tcMar>
            <w:hideMark/>
          </w:tcPr>
          <w:p w14:paraId="47025F4B" w14:textId="77777777" w:rsidR="0080203B" w:rsidRPr="00674F80" w:rsidRDefault="0080203B" w:rsidP="00630B97">
            <w:pPr>
              <w:spacing w:after="0" w:line="256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24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b/>
                <w:bCs/>
                <w:color w:val="FFFFFF"/>
                <w:kern w:val="24"/>
                <w:lang w:eastAsia="es-MX"/>
              </w:rPr>
              <w:t>Alcohol intake (g/occasion)</w:t>
            </w:r>
          </w:p>
          <w:p w14:paraId="410EA4F3" w14:textId="77777777" w:rsidR="0080203B" w:rsidRPr="00674F80" w:rsidRDefault="0080203B" w:rsidP="00630B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</w:p>
        </w:tc>
        <w:tc>
          <w:tcPr>
            <w:tcW w:w="14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DADCE9" w14:textId="77777777" w:rsidR="0080203B" w:rsidRPr="00C3281C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C3281C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39</w:t>
            </w:r>
          </w:p>
          <w:p w14:paraId="0C59C04C" w14:textId="77777777" w:rsidR="0080203B" w:rsidRPr="00C3281C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C3281C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(0, 284)</w:t>
            </w:r>
          </w:p>
          <w:p w14:paraId="6A32DB6E" w14:textId="77777777" w:rsidR="0080203B" w:rsidRPr="00C3281C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C3281C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[14-56.8]</w:t>
            </w:r>
          </w:p>
        </w:tc>
        <w:tc>
          <w:tcPr>
            <w:tcW w:w="1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18F12A" w14:textId="77777777" w:rsidR="0080203B" w:rsidRPr="00C3281C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C3281C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28.4</w:t>
            </w:r>
          </w:p>
          <w:p w14:paraId="23E8A8CF" w14:textId="77777777" w:rsidR="0080203B" w:rsidRPr="00C3281C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C3281C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(0, 320)</w:t>
            </w:r>
          </w:p>
          <w:p w14:paraId="2FA0CACB" w14:textId="77777777" w:rsidR="0080203B" w:rsidRPr="00C3281C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C3281C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[14-70]</w:t>
            </w:r>
          </w:p>
        </w:tc>
        <w:tc>
          <w:tcPr>
            <w:tcW w:w="16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908D0F" w14:textId="77777777" w:rsidR="0080203B" w:rsidRPr="00C3281C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C3281C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31.7</w:t>
            </w:r>
          </w:p>
          <w:p w14:paraId="328064F2" w14:textId="77777777" w:rsidR="0080203B" w:rsidRPr="00C3281C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C3281C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(0, 320)</w:t>
            </w:r>
          </w:p>
          <w:p w14:paraId="02AD725B" w14:textId="77777777" w:rsidR="0080203B" w:rsidRPr="00C3281C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C3281C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[14-56.8]</w:t>
            </w:r>
          </w:p>
        </w:tc>
        <w:tc>
          <w:tcPr>
            <w:tcW w:w="1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08C9C0" w14:textId="77777777" w:rsidR="0080203B" w:rsidRPr="00C3281C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C3281C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40</w:t>
            </w:r>
          </w:p>
          <w:p w14:paraId="1330A98A" w14:textId="77777777" w:rsidR="0080203B" w:rsidRPr="00C3281C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C3281C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(0, 284)</w:t>
            </w:r>
          </w:p>
          <w:p w14:paraId="4CE4D4FF" w14:textId="77777777" w:rsidR="0080203B" w:rsidRPr="00C3281C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C3281C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[14.2-70.3]</w:t>
            </w:r>
          </w:p>
        </w:tc>
        <w:tc>
          <w:tcPr>
            <w:tcW w:w="15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CC0784" w14:textId="77777777" w:rsidR="0080203B" w:rsidRPr="00C3281C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C3281C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39</w:t>
            </w:r>
          </w:p>
          <w:p w14:paraId="0B49145E" w14:textId="77777777" w:rsidR="0080203B" w:rsidRPr="00C3281C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C3281C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(0, 284)</w:t>
            </w:r>
          </w:p>
          <w:p w14:paraId="0D9F2395" w14:textId="77777777" w:rsidR="0080203B" w:rsidRPr="00C3281C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C3281C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[14.2-71]</w:t>
            </w:r>
          </w:p>
        </w:tc>
      </w:tr>
      <w:tr w:rsidR="0080203B" w:rsidRPr="00674F80" w14:paraId="67C1E8E8" w14:textId="77777777" w:rsidTr="00630B97">
        <w:trPr>
          <w:trHeight w:val="639"/>
          <w:jc w:val="center"/>
        </w:trPr>
        <w:tc>
          <w:tcPr>
            <w:tcW w:w="17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47" w:type="dxa"/>
              <w:bottom w:w="0" w:type="dxa"/>
              <w:right w:w="47" w:type="dxa"/>
            </w:tcMar>
            <w:hideMark/>
          </w:tcPr>
          <w:p w14:paraId="792EADC8" w14:textId="77777777" w:rsidR="0080203B" w:rsidRPr="00674F80" w:rsidRDefault="0080203B" w:rsidP="00630B97">
            <w:pPr>
              <w:spacing w:after="0" w:line="256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24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b/>
                <w:bCs/>
                <w:color w:val="FFFFFF"/>
                <w:kern w:val="24"/>
                <w:lang w:eastAsia="es-MX"/>
              </w:rPr>
              <w:t xml:space="preserve">Alcohol intake (g/day) </w:t>
            </w:r>
          </w:p>
          <w:p w14:paraId="0ECDD652" w14:textId="77777777" w:rsidR="0080203B" w:rsidRPr="00674F80" w:rsidRDefault="0080203B" w:rsidP="00630B97">
            <w:pPr>
              <w:spacing w:after="0" w:line="256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24"/>
                <w:lang w:eastAsia="es-MX"/>
              </w:rPr>
            </w:pPr>
          </w:p>
        </w:tc>
        <w:tc>
          <w:tcPr>
            <w:tcW w:w="14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A3BF04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0.9</w:t>
            </w:r>
          </w:p>
          <w:p w14:paraId="69E3AAE8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(0, 40.6)</w:t>
            </w:r>
          </w:p>
          <w:p w14:paraId="5E2077CC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[0.2-2.8]</w:t>
            </w:r>
          </w:p>
        </w:tc>
        <w:tc>
          <w:tcPr>
            <w:tcW w:w="1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A0AE12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1.9</w:t>
            </w:r>
          </w:p>
          <w:p w14:paraId="15429DAB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(0, 10.1)</w:t>
            </w:r>
          </w:p>
          <w:p w14:paraId="37A75448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 xml:space="preserve">[0.5-4] </w:t>
            </w:r>
          </w:p>
        </w:tc>
        <w:tc>
          <w:tcPr>
            <w:tcW w:w="16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59199C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0.9</w:t>
            </w:r>
          </w:p>
          <w:p w14:paraId="5A384C23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(0, 40.6)</w:t>
            </w:r>
          </w:p>
          <w:p w14:paraId="3CCDCC15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[0.1-2.8]</w:t>
            </w:r>
          </w:p>
        </w:tc>
        <w:tc>
          <w:tcPr>
            <w:tcW w:w="1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1B14A6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0.6</w:t>
            </w:r>
          </w:p>
          <w:p w14:paraId="2FF40809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(0, 40.6)</w:t>
            </w:r>
          </w:p>
          <w:p w14:paraId="3FE5120B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[0.1-1.9]</w:t>
            </w:r>
          </w:p>
        </w:tc>
        <w:tc>
          <w:tcPr>
            <w:tcW w:w="15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F2027E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0.9</w:t>
            </w:r>
          </w:p>
          <w:p w14:paraId="4C567516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(0, 40.6)</w:t>
            </w:r>
          </w:p>
          <w:p w14:paraId="2BD6BA9D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[0.1-2.4]</w:t>
            </w:r>
          </w:p>
        </w:tc>
      </w:tr>
      <w:tr w:rsidR="0080203B" w:rsidRPr="00674F80" w14:paraId="3C2FF9D4" w14:textId="77777777" w:rsidTr="00630B97">
        <w:trPr>
          <w:trHeight w:val="639"/>
          <w:jc w:val="center"/>
        </w:trPr>
        <w:tc>
          <w:tcPr>
            <w:tcW w:w="17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1510FE40" w14:textId="77777777" w:rsidR="0080203B" w:rsidRPr="00674F80" w:rsidRDefault="0080203B" w:rsidP="00630B97">
            <w:pPr>
              <w:spacing w:line="256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4"/>
                <w:szCs w:val="24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4"/>
                <w:szCs w:val="24"/>
                <w:lang w:eastAsia="es-MX"/>
              </w:rPr>
              <w:t xml:space="preserve">Total Bilirubin </w:t>
            </w:r>
          </w:p>
          <w:p w14:paraId="47F69B4A" w14:textId="77777777" w:rsidR="0080203B" w:rsidRPr="00674F80" w:rsidRDefault="0080203B" w:rsidP="00630B97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4"/>
                <w:szCs w:val="24"/>
                <w:lang w:eastAsia="es-MX"/>
              </w:rPr>
              <w:t>(mg/dL)</w:t>
            </w:r>
          </w:p>
        </w:tc>
        <w:tc>
          <w:tcPr>
            <w:tcW w:w="14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B04F02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0.7</w:t>
            </w:r>
          </w:p>
          <w:p w14:paraId="38D3D37F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(0.3, 2.6)</w:t>
            </w:r>
          </w:p>
          <w:p w14:paraId="31658BD3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[0.6-0.9]</w:t>
            </w:r>
          </w:p>
        </w:tc>
        <w:tc>
          <w:tcPr>
            <w:tcW w:w="1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B1EB94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0.7</w:t>
            </w:r>
          </w:p>
          <w:p w14:paraId="07A76303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(0.3, 1.7)</w:t>
            </w:r>
          </w:p>
          <w:p w14:paraId="3B8E2030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[0.6-0.8]</w:t>
            </w:r>
          </w:p>
        </w:tc>
        <w:tc>
          <w:tcPr>
            <w:tcW w:w="16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75B0D2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0.7</w:t>
            </w:r>
          </w:p>
          <w:p w14:paraId="7C0D4AE4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(0.3, 2.6)</w:t>
            </w:r>
          </w:p>
          <w:p w14:paraId="24FF0E88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 xml:space="preserve">[0.6-0.9] </w:t>
            </w:r>
          </w:p>
        </w:tc>
        <w:tc>
          <w:tcPr>
            <w:tcW w:w="1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DD3B10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0.7</w:t>
            </w:r>
          </w:p>
          <w:p w14:paraId="2D2FD5D7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(0.3, 2.6)</w:t>
            </w:r>
          </w:p>
          <w:p w14:paraId="1F2B6AB4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 xml:space="preserve">[0.6-0.9] </w:t>
            </w:r>
          </w:p>
        </w:tc>
        <w:tc>
          <w:tcPr>
            <w:tcW w:w="15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A94DCF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0.7</w:t>
            </w:r>
          </w:p>
          <w:p w14:paraId="7D1AF6E8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(0.3, 2.6)</w:t>
            </w:r>
          </w:p>
          <w:p w14:paraId="0E7F1407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[0.5-0.9]</w:t>
            </w:r>
          </w:p>
        </w:tc>
      </w:tr>
      <w:tr w:rsidR="0080203B" w:rsidRPr="00674F80" w14:paraId="1B20A088" w14:textId="77777777" w:rsidTr="00630B97">
        <w:trPr>
          <w:trHeight w:val="639"/>
          <w:jc w:val="center"/>
        </w:trPr>
        <w:tc>
          <w:tcPr>
            <w:tcW w:w="17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17901714" w14:textId="77777777" w:rsidR="0080203B" w:rsidRPr="00674F80" w:rsidRDefault="0080203B" w:rsidP="00630B97">
            <w:pPr>
              <w:spacing w:line="256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4"/>
                <w:szCs w:val="24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4"/>
                <w:szCs w:val="24"/>
                <w:lang w:eastAsia="es-MX"/>
              </w:rPr>
              <w:t xml:space="preserve">Direct Bilirubin </w:t>
            </w:r>
          </w:p>
          <w:p w14:paraId="0DD224AC" w14:textId="77777777" w:rsidR="0080203B" w:rsidRPr="00674F80" w:rsidRDefault="0080203B" w:rsidP="00630B97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4"/>
                <w:szCs w:val="24"/>
                <w:lang w:eastAsia="es-MX"/>
              </w:rPr>
              <w:t>(mg/dL)</w:t>
            </w:r>
          </w:p>
        </w:tc>
        <w:tc>
          <w:tcPr>
            <w:tcW w:w="14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D59C1F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0.1</w:t>
            </w:r>
          </w:p>
          <w:p w14:paraId="0AD32F9A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(0.1, 0.3)</w:t>
            </w:r>
          </w:p>
          <w:p w14:paraId="62D5CE5B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[0.1-0.1]</w:t>
            </w:r>
          </w:p>
        </w:tc>
        <w:tc>
          <w:tcPr>
            <w:tcW w:w="1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5A67BA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0.1</w:t>
            </w:r>
          </w:p>
          <w:p w14:paraId="0A4A2F47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(0.1, 0.3)</w:t>
            </w:r>
          </w:p>
          <w:p w14:paraId="5B046F10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[0.1-0.1]</w:t>
            </w:r>
          </w:p>
        </w:tc>
        <w:tc>
          <w:tcPr>
            <w:tcW w:w="16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25A276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0.1</w:t>
            </w:r>
          </w:p>
          <w:p w14:paraId="42D6670D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(0.1, 0.3)</w:t>
            </w:r>
          </w:p>
          <w:p w14:paraId="363C43ED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[0.1-0.1]</w:t>
            </w:r>
          </w:p>
        </w:tc>
        <w:tc>
          <w:tcPr>
            <w:tcW w:w="1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06ABA5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0.1</w:t>
            </w:r>
          </w:p>
          <w:p w14:paraId="37F3BCE6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(0.1, 0.3)</w:t>
            </w:r>
          </w:p>
          <w:p w14:paraId="1CA282DF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[0.1-0.1]</w:t>
            </w:r>
          </w:p>
        </w:tc>
        <w:tc>
          <w:tcPr>
            <w:tcW w:w="15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836B26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0.1</w:t>
            </w:r>
          </w:p>
          <w:p w14:paraId="49B244E1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(0.1, 0.3)</w:t>
            </w:r>
          </w:p>
          <w:p w14:paraId="57094ECB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[0.1-0.1]</w:t>
            </w:r>
          </w:p>
        </w:tc>
      </w:tr>
      <w:tr w:rsidR="0080203B" w:rsidRPr="00674F80" w14:paraId="405AFAC9" w14:textId="77777777" w:rsidTr="00630B97">
        <w:trPr>
          <w:trHeight w:val="639"/>
          <w:jc w:val="center"/>
        </w:trPr>
        <w:tc>
          <w:tcPr>
            <w:tcW w:w="17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4DBB52A1" w14:textId="77777777" w:rsidR="0080203B" w:rsidRPr="00674F80" w:rsidRDefault="0080203B" w:rsidP="00630B97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4"/>
                <w:szCs w:val="24"/>
                <w:lang w:eastAsia="es-MX"/>
              </w:rPr>
              <w:t>Albumin (mg/dl)</w:t>
            </w:r>
          </w:p>
        </w:tc>
        <w:tc>
          <w:tcPr>
            <w:tcW w:w="14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5DC06F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4.4</w:t>
            </w:r>
          </w:p>
          <w:p w14:paraId="75AC22E9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(3.6, 5.6)</w:t>
            </w:r>
          </w:p>
          <w:p w14:paraId="67C43483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[4.2-4.6]</w:t>
            </w:r>
          </w:p>
        </w:tc>
        <w:tc>
          <w:tcPr>
            <w:tcW w:w="1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1F66C5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4.7</w:t>
            </w:r>
          </w:p>
          <w:p w14:paraId="68B683F5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(4.1, 5.5)</w:t>
            </w:r>
          </w:p>
          <w:p w14:paraId="3CF13987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 xml:space="preserve">[4.5-4.9] </w:t>
            </w:r>
          </w:p>
        </w:tc>
        <w:tc>
          <w:tcPr>
            <w:tcW w:w="16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38BCA0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4.4</w:t>
            </w:r>
          </w:p>
          <w:p w14:paraId="54A8EBAA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(3.6, 5.6)</w:t>
            </w:r>
          </w:p>
          <w:p w14:paraId="6F65B2AB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 xml:space="preserve">[4.2-4.6] </w:t>
            </w:r>
          </w:p>
        </w:tc>
        <w:tc>
          <w:tcPr>
            <w:tcW w:w="1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844920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4.3</w:t>
            </w:r>
          </w:p>
          <w:p w14:paraId="0CF625F9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(3.6, 5.3)</w:t>
            </w:r>
          </w:p>
          <w:p w14:paraId="5A1B70A9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 xml:space="preserve">[4.2-4.5] </w:t>
            </w:r>
          </w:p>
        </w:tc>
        <w:tc>
          <w:tcPr>
            <w:tcW w:w="15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BDEDDE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4.4</w:t>
            </w:r>
          </w:p>
          <w:p w14:paraId="365B3BC2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(3.6, 5.1)</w:t>
            </w:r>
          </w:p>
          <w:p w14:paraId="651060B5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 xml:space="preserve">[4.2-4.6] </w:t>
            </w:r>
          </w:p>
        </w:tc>
      </w:tr>
      <w:tr w:rsidR="0080203B" w:rsidRPr="00674F80" w14:paraId="77B3C093" w14:textId="77777777" w:rsidTr="00630B97">
        <w:trPr>
          <w:trHeight w:val="639"/>
          <w:jc w:val="center"/>
        </w:trPr>
        <w:tc>
          <w:tcPr>
            <w:tcW w:w="17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7D53D499" w14:textId="77777777" w:rsidR="0080203B" w:rsidRPr="00674F80" w:rsidRDefault="0080203B" w:rsidP="00630B97">
            <w:pPr>
              <w:spacing w:line="256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4"/>
                <w:szCs w:val="24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4"/>
                <w:szCs w:val="24"/>
                <w:lang w:eastAsia="es-MX"/>
              </w:rPr>
              <w:t xml:space="preserve">Glucose </w:t>
            </w:r>
          </w:p>
          <w:p w14:paraId="140FDAC9" w14:textId="77777777" w:rsidR="0080203B" w:rsidRPr="00674F80" w:rsidRDefault="0080203B" w:rsidP="00630B97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4"/>
                <w:szCs w:val="24"/>
                <w:lang w:eastAsia="es-MX"/>
              </w:rPr>
              <w:t>(mg/dl)</w:t>
            </w:r>
          </w:p>
        </w:tc>
        <w:tc>
          <w:tcPr>
            <w:tcW w:w="14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490565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93.3</w:t>
            </w:r>
          </w:p>
          <w:p w14:paraId="6F60CC41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(48, 237.9)</w:t>
            </w:r>
          </w:p>
          <w:p w14:paraId="6F88CE46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 xml:space="preserve">[84.8-101.5] </w:t>
            </w:r>
          </w:p>
        </w:tc>
        <w:tc>
          <w:tcPr>
            <w:tcW w:w="1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5E4C96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88</w:t>
            </w:r>
          </w:p>
          <w:p w14:paraId="32AD0BC2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(50, 123)</w:t>
            </w:r>
          </w:p>
          <w:p w14:paraId="33A8CF4B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[77.5-97.4]</w:t>
            </w:r>
          </w:p>
        </w:tc>
        <w:tc>
          <w:tcPr>
            <w:tcW w:w="16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254477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92</w:t>
            </w:r>
          </w:p>
          <w:p w14:paraId="26C0695E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(44.8, 237.9)</w:t>
            </w:r>
          </w:p>
          <w:p w14:paraId="3E96F06C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[83.5-101.2]</w:t>
            </w:r>
          </w:p>
        </w:tc>
        <w:tc>
          <w:tcPr>
            <w:tcW w:w="1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923EB2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96</w:t>
            </w:r>
          </w:p>
          <w:p w14:paraId="687BF5DF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(55.9, 237.9)</w:t>
            </w:r>
          </w:p>
          <w:p w14:paraId="76946997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 xml:space="preserve">[85.7-105.8] </w:t>
            </w:r>
          </w:p>
        </w:tc>
        <w:tc>
          <w:tcPr>
            <w:tcW w:w="15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A3B02E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94.2</w:t>
            </w:r>
          </w:p>
          <w:p w14:paraId="40AAA4F6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(61.5, 237.9)</w:t>
            </w:r>
          </w:p>
          <w:p w14:paraId="6D873972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 xml:space="preserve">[85.1-103.2] </w:t>
            </w:r>
          </w:p>
        </w:tc>
      </w:tr>
      <w:tr w:rsidR="0080203B" w:rsidRPr="00674F80" w14:paraId="74A4BC70" w14:textId="77777777" w:rsidTr="00630B97">
        <w:trPr>
          <w:trHeight w:val="639"/>
          <w:jc w:val="center"/>
        </w:trPr>
        <w:tc>
          <w:tcPr>
            <w:tcW w:w="17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45EFB27A" w14:textId="77777777" w:rsidR="0080203B" w:rsidRPr="00674F80" w:rsidRDefault="0080203B" w:rsidP="00630B97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4"/>
                <w:szCs w:val="24"/>
                <w:lang w:eastAsia="es-MX"/>
              </w:rPr>
              <w:t>AST (IU/L)</w:t>
            </w:r>
          </w:p>
        </w:tc>
        <w:tc>
          <w:tcPr>
            <w:tcW w:w="14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9EBB87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26.7</w:t>
            </w:r>
          </w:p>
          <w:p w14:paraId="3F8CEF47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(12, 54)</w:t>
            </w:r>
          </w:p>
          <w:p w14:paraId="1CC44A57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 xml:space="preserve">[22-32.1] </w:t>
            </w:r>
          </w:p>
        </w:tc>
        <w:tc>
          <w:tcPr>
            <w:tcW w:w="1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64B363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25</w:t>
            </w:r>
          </w:p>
          <w:p w14:paraId="7F42B740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(12, 56)</w:t>
            </w:r>
          </w:p>
          <w:p w14:paraId="3D7D0DBB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[21.9-33]</w:t>
            </w:r>
          </w:p>
        </w:tc>
        <w:tc>
          <w:tcPr>
            <w:tcW w:w="16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84A5F7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26</w:t>
            </w:r>
          </w:p>
          <w:p w14:paraId="58DF9ED7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(12, 56)</w:t>
            </w:r>
          </w:p>
          <w:p w14:paraId="15DD7B18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 xml:space="preserve">[22-32.6] </w:t>
            </w:r>
          </w:p>
        </w:tc>
        <w:tc>
          <w:tcPr>
            <w:tcW w:w="1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C8169E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27</w:t>
            </w:r>
          </w:p>
          <w:p w14:paraId="53188F80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(16, 54)</w:t>
            </w:r>
          </w:p>
          <w:p w14:paraId="7046151D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 xml:space="preserve">[22.9-33] </w:t>
            </w:r>
          </w:p>
        </w:tc>
        <w:tc>
          <w:tcPr>
            <w:tcW w:w="15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A4DDCA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25.9</w:t>
            </w:r>
          </w:p>
          <w:p w14:paraId="0EDD69B9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(12, 54)</w:t>
            </w:r>
          </w:p>
          <w:p w14:paraId="5F2DA1CA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 xml:space="preserve">[21.7-32.1] </w:t>
            </w:r>
          </w:p>
        </w:tc>
      </w:tr>
      <w:tr w:rsidR="0080203B" w:rsidRPr="00674F80" w14:paraId="56A52011" w14:textId="77777777" w:rsidTr="00630B97">
        <w:trPr>
          <w:trHeight w:val="639"/>
          <w:jc w:val="center"/>
        </w:trPr>
        <w:tc>
          <w:tcPr>
            <w:tcW w:w="17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6EDE10C4" w14:textId="77777777" w:rsidR="0080203B" w:rsidRPr="00674F80" w:rsidRDefault="0080203B" w:rsidP="00630B97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4"/>
                <w:szCs w:val="24"/>
                <w:lang w:eastAsia="es-MX"/>
              </w:rPr>
              <w:t>ALT (IU/L)</w:t>
            </w:r>
          </w:p>
        </w:tc>
        <w:tc>
          <w:tcPr>
            <w:tcW w:w="14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36279D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23</w:t>
            </w:r>
          </w:p>
          <w:p w14:paraId="309A87FB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(7, 70)</w:t>
            </w:r>
          </w:p>
          <w:p w14:paraId="335F68C6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[17-33]</w:t>
            </w:r>
          </w:p>
        </w:tc>
        <w:tc>
          <w:tcPr>
            <w:tcW w:w="1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433D6F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21</w:t>
            </w:r>
          </w:p>
          <w:p w14:paraId="2498AC6F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(7, 67)</w:t>
            </w:r>
          </w:p>
          <w:p w14:paraId="101BE163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 xml:space="preserve">[16.5-28] </w:t>
            </w:r>
          </w:p>
        </w:tc>
        <w:tc>
          <w:tcPr>
            <w:tcW w:w="16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A25C3F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22</w:t>
            </w:r>
          </w:p>
          <w:p w14:paraId="27B9A917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(6, 70)</w:t>
            </w:r>
          </w:p>
          <w:p w14:paraId="1898A6C8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 xml:space="preserve">[17-31] </w:t>
            </w:r>
          </w:p>
        </w:tc>
        <w:tc>
          <w:tcPr>
            <w:tcW w:w="1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430ED0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22</w:t>
            </w:r>
          </w:p>
          <w:p w14:paraId="2E9C1855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(6, 70)</w:t>
            </w:r>
          </w:p>
          <w:p w14:paraId="355E3565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 xml:space="preserve">[17-34] </w:t>
            </w:r>
          </w:p>
        </w:tc>
        <w:tc>
          <w:tcPr>
            <w:tcW w:w="15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332639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21</w:t>
            </w:r>
          </w:p>
          <w:p w14:paraId="174E644D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(6, 70)</w:t>
            </w:r>
          </w:p>
          <w:p w14:paraId="356AA0BC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[17-34]</w:t>
            </w:r>
          </w:p>
        </w:tc>
      </w:tr>
      <w:tr w:rsidR="0080203B" w:rsidRPr="00674F80" w14:paraId="66A303C2" w14:textId="77777777" w:rsidTr="00630B97">
        <w:trPr>
          <w:trHeight w:val="639"/>
          <w:jc w:val="center"/>
        </w:trPr>
        <w:tc>
          <w:tcPr>
            <w:tcW w:w="17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17CC08DD" w14:textId="77777777" w:rsidR="0080203B" w:rsidRPr="00674F80" w:rsidRDefault="0080203B" w:rsidP="00630B97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4"/>
                <w:szCs w:val="24"/>
                <w:lang w:eastAsia="es-MX"/>
              </w:rPr>
              <w:t>GGT (IU/L)</w:t>
            </w:r>
          </w:p>
        </w:tc>
        <w:tc>
          <w:tcPr>
            <w:tcW w:w="14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7CD437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22</w:t>
            </w:r>
          </w:p>
          <w:p w14:paraId="14E5F1DD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(9, 96)</w:t>
            </w:r>
          </w:p>
          <w:p w14:paraId="547C6162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 xml:space="preserve">[17-31] </w:t>
            </w:r>
          </w:p>
        </w:tc>
        <w:tc>
          <w:tcPr>
            <w:tcW w:w="1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B0CBFC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21</w:t>
            </w:r>
          </w:p>
          <w:p w14:paraId="138E6528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(9, 63)</w:t>
            </w:r>
          </w:p>
          <w:p w14:paraId="58CB6481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 xml:space="preserve">[16-26] </w:t>
            </w:r>
          </w:p>
        </w:tc>
        <w:tc>
          <w:tcPr>
            <w:tcW w:w="16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DB92D1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22</w:t>
            </w:r>
          </w:p>
          <w:p w14:paraId="3B9C0942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(5, 96)</w:t>
            </w:r>
          </w:p>
          <w:p w14:paraId="6C1BFEB1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[17-30]</w:t>
            </w:r>
          </w:p>
        </w:tc>
        <w:tc>
          <w:tcPr>
            <w:tcW w:w="1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06C4B7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27</w:t>
            </w:r>
          </w:p>
          <w:p w14:paraId="63B5500F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(7, 96)</w:t>
            </w:r>
          </w:p>
          <w:p w14:paraId="3DCD3667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[21-40]</w:t>
            </w:r>
          </w:p>
        </w:tc>
        <w:tc>
          <w:tcPr>
            <w:tcW w:w="15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ACD6ED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25</w:t>
            </w:r>
          </w:p>
          <w:p w14:paraId="75BDFCD7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(7, 96)</w:t>
            </w:r>
          </w:p>
          <w:p w14:paraId="1499AD88" w14:textId="77777777" w:rsidR="0080203B" w:rsidRPr="00674F80" w:rsidRDefault="0080203B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 xml:space="preserve">[19-35] </w:t>
            </w:r>
          </w:p>
        </w:tc>
      </w:tr>
    </w:tbl>
    <w:p w14:paraId="16D42303" w14:textId="667C0551" w:rsidR="0080203B" w:rsidRPr="00674F80" w:rsidRDefault="0080203B" w:rsidP="0080203B">
      <w:pPr>
        <w:suppressLineNumbers/>
        <w:spacing w:before="24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674F80">
        <w:rPr>
          <w:rFonts w:ascii="Times New Roman" w:hAnsi="Times New Roman" w:cs="Times New Roman"/>
          <w:sz w:val="24"/>
          <w:szCs w:val="24"/>
        </w:rPr>
        <w:lastRenderedPageBreak/>
        <w:t>BMI, body mass index; AST, aspartate aminotransferase; ALT, alanine aminotransferase; GGT, gamma-glutamyl transferase</w:t>
      </w:r>
      <w:r w:rsidRPr="00674F80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Pr="00674F80">
        <w:rPr>
          <w:rFonts w:ascii="Times New Roman" w:hAnsi="Times New Roman" w:cs="Times New Roman"/>
          <w:sz w:val="24"/>
          <w:szCs w:val="24"/>
        </w:rPr>
        <w:t xml:space="preserve">Control (CT), Hazardous drinking (HD), </w:t>
      </w:r>
      <w:r w:rsidR="00AD4F3A" w:rsidRPr="00AD4F3A">
        <w:rPr>
          <w:rFonts w:ascii="Times New Roman" w:hAnsi="Times New Roman" w:cs="Times New Roman"/>
          <w:sz w:val="24"/>
          <w:szCs w:val="24"/>
        </w:rPr>
        <w:t>low alcohol use disorders (l-AUD)</w:t>
      </w:r>
      <w:r w:rsidR="006A490D">
        <w:rPr>
          <w:rFonts w:ascii="Times New Roman" w:hAnsi="Times New Roman" w:cs="Times New Roman"/>
          <w:sz w:val="24"/>
          <w:szCs w:val="24"/>
        </w:rPr>
        <w:t>,</w:t>
      </w:r>
      <w:r w:rsidR="00AD4F3A" w:rsidRPr="00AD4F3A">
        <w:rPr>
          <w:rFonts w:ascii="Times New Roman" w:hAnsi="Times New Roman" w:cs="Times New Roman"/>
          <w:sz w:val="24"/>
          <w:szCs w:val="24"/>
        </w:rPr>
        <w:t xml:space="preserve"> moderate</w:t>
      </w:r>
      <w:r w:rsidR="00450397">
        <w:rPr>
          <w:rFonts w:ascii="Times New Roman" w:hAnsi="Times New Roman" w:cs="Times New Roman"/>
          <w:sz w:val="24"/>
          <w:szCs w:val="24"/>
        </w:rPr>
        <w:t xml:space="preserve"> and </w:t>
      </w:r>
      <w:r w:rsidR="00AD4F3A" w:rsidRPr="00AD4F3A">
        <w:rPr>
          <w:rFonts w:ascii="Times New Roman" w:hAnsi="Times New Roman" w:cs="Times New Roman"/>
          <w:sz w:val="24"/>
          <w:szCs w:val="24"/>
        </w:rPr>
        <w:t>severe alcohol use disorders (</w:t>
      </w:r>
      <w:proofErr w:type="spellStart"/>
      <w:r w:rsidR="00AD4F3A" w:rsidRPr="00AD4F3A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="00AD4F3A" w:rsidRPr="00AD4F3A">
        <w:rPr>
          <w:rFonts w:ascii="Times New Roman" w:hAnsi="Times New Roman" w:cs="Times New Roman"/>
          <w:sz w:val="24"/>
          <w:szCs w:val="24"/>
        </w:rPr>
        <w:t>-AUD)</w:t>
      </w:r>
      <w:r w:rsidRPr="00AD4F3A">
        <w:rPr>
          <w:rFonts w:ascii="Times New Roman" w:hAnsi="Times New Roman" w:cs="Times New Roman"/>
          <w:sz w:val="24"/>
          <w:szCs w:val="24"/>
        </w:rPr>
        <w:t>,</w:t>
      </w:r>
      <w:r w:rsidRPr="00674F80">
        <w:rPr>
          <w:rFonts w:ascii="Times New Roman" w:hAnsi="Times New Roman" w:cs="Times New Roman"/>
          <w:sz w:val="24"/>
          <w:szCs w:val="24"/>
        </w:rPr>
        <w:t xml:space="preserve"> </w:t>
      </w:r>
      <w:r w:rsidRPr="00C3281C">
        <w:rPr>
          <w:rFonts w:ascii="Times New Roman" w:hAnsi="Times New Roman" w:cs="Times New Roman"/>
          <w:sz w:val="24"/>
          <w:szCs w:val="24"/>
        </w:rPr>
        <w:t xml:space="preserve">Alcohol hepatitis (AH). </w:t>
      </w:r>
      <w:r w:rsidRPr="009405FC">
        <w:rPr>
          <w:rFonts w:ascii="Times New Roman" w:hAnsi="Times New Roman" w:cs="Times New Roman"/>
          <w:sz w:val="24"/>
          <w:szCs w:val="24"/>
          <w:highlight w:val="yellow"/>
        </w:rPr>
        <w:t>Data was expressed as media</w:t>
      </w:r>
      <w:r w:rsidR="00BF2C6C">
        <w:rPr>
          <w:rFonts w:ascii="Times New Roman" w:hAnsi="Times New Roman" w:cs="Times New Roman"/>
          <w:sz w:val="24"/>
          <w:szCs w:val="24"/>
          <w:highlight w:val="yellow"/>
        </w:rPr>
        <w:t>n</w:t>
      </w:r>
      <w:r w:rsidRPr="009405FC">
        <w:rPr>
          <w:rFonts w:ascii="Times New Roman" w:hAnsi="Times New Roman" w:cs="Times New Roman"/>
          <w:sz w:val="24"/>
          <w:szCs w:val="24"/>
          <w:highlight w:val="yellow"/>
        </w:rPr>
        <w:t xml:space="preserve">, minimum and maximum (min, max) and Q1 and </w:t>
      </w:r>
      <w:r w:rsidRPr="009405FC">
        <w:rPr>
          <w:rFonts w:ascii="Book Antiqua" w:hAnsi="Book Antiqua" w:cs="Times New Roman"/>
          <w:sz w:val="24"/>
          <w:szCs w:val="24"/>
          <w:highlight w:val="yellow"/>
        </w:rPr>
        <w:t>interquartile ranges</w:t>
      </w:r>
      <w:r w:rsidRPr="009405FC">
        <w:rPr>
          <w:rFonts w:ascii="Times New Roman" w:hAnsi="Times New Roman" w:cs="Times New Roman"/>
          <w:sz w:val="24"/>
          <w:szCs w:val="24"/>
          <w:highlight w:val="yellow"/>
        </w:rPr>
        <w:t xml:space="preserve"> [Q1-</w:t>
      </w:r>
      <w:r w:rsidRPr="00596523">
        <w:rPr>
          <w:rFonts w:ascii="Times New Roman" w:hAnsi="Times New Roman" w:cs="Times New Roman"/>
          <w:sz w:val="24"/>
          <w:szCs w:val="24"/>
          <w:highlight w:val="yellow"/>
        </w:rPr>
        <w:t>Q3]</w:t>
      </w:r>
      <w:r w:rsidR="00596523" w:rsidRPr="00596523">
        <w:rPr>
          <w:rFonts w:ascii="Times New Roman" w:hAnsi="Times New Roman" w:cs="Times New Roman"/>
          <w:sz w:val="24"/>
          <w:szCs w:val="24"/>
          <w:highlight w:val="yellow"/>
        </w:rPr>
        <w:t>. No statistical differences were identified</w:t>
      </w:r>
    </w:p>
    <w:p w14:paraId="7A6E62D4" w14:textId="77777777" w:rsidR="004645E4" w:rsidRPr="00250B06" w:rsidRDefault="004645E4" w:rsidP="00250B06"/>
    <w:sectPr w:rsidR="004645E4" w:rsidRPr="00250B0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4CA1"/>
    <w:rsid w:val="00002F1E"/>
    <w:rsid w:val="001A4CA1"/>
    <w:rsid w:val="001D40F5"/>
    <w:rsid w:val="0022587B"/>
    <w:rsid w:val="00250B06"/>
    <w:rsid w:val="002554BC"/>
    <w:rsid w:val="003A0D15"/>
    <w:rsid w:val="00450397"/>
    <w:rsid w:val="00456F0F"/>
    <w:rsid w:val="004645E4"/>
    <w:rsid w:val="00596523"/>
    <w:rsid w:val="006A38EA"/>
    <w:rsid w:val="006A490D"/>
    <w:rsid w:val="0080203B"/>
    <w:rsid w:val="00874106"/>
    <w:rsid w:val="00920242"/>
    <w:rsid w:val="009405FC"/>
    <w:rsid w:val="00945975"/>
    <w:rsid w:val="00AC7798"/>
    <w:rsid w:val="00AD4F3A"/>
    <w:rsid w:val="00B1564A"/>
    <w:rsid w:val="00BF2C6C"/>
    <w:rsid w:val="00D96EE1"/>
    <w:rsid w:val="00ED4F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31A3B9"/>
  <w15:chartTrackingRefBased/>
  <w15:docId w15:val="{C198147D-1A6C-46E4-9CB5-43A4B74A0E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203B"/>
    <w:rPr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1A4C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s-MX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1A4C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s-MX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1A4CA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s-MX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1A4CA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lang w:val="es-MX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1A4CA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lang w:val="es-MX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1A4CA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s-MX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1A4CA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s-MX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1A4CA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s-MX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1A4CA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1A4CA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1A4CA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1A4CA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1A4CA1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1A4CA1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1A4CA1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1A4CA1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1A4CA1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1A4CA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1A4CA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MX"/>
    </w:rPr>
  </w:style>
  <w:style w:type="character" w:customStyle="1" w:styleId="TtuloCar">
    <w:name w:val="Título Car"/>
    <w:basedOn w:val="Fuentedeprrafopredeter"/>
    <w:link w:val="Ttulo"/>
    <w:uiPriority w:val="10"/>
    <w:rsid w:val="001A4C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1A4CA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s-MX"/>
    </w:rPr>
  </w:style>
  <w:style w:type="character" w:customStyle="1" w:styleId="SubttuloCar">
    <w:name w:val="Subtítulo Car"/>
    <w:basedOn w:val="Fuentedeprrafopredeter"/>
    <w:link w:val="Subttulo"/>
    <w:uiPriority w:val="11"/>
    <w:rsid w:val="001A4C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1A4CA1"/>
    <w:pPr>
      <w:spacing w:before="160"/>
      <w:jc w:val="center"/>
    </w:pPr>
    <w:rPr>
      <w:i/>
      <w:iCs/>
      <w:color w:val="404040" w:themeColor="text1" w:themeTint="BF"/>
      <w:lang w:val="es-MX"/>
    </w:rPr>
  </w:style>
  <w:style w:type="character" w:customStyle="1" w:styleId="CitaCar">
    <w:name w:val="Cita Car"/>
    <w:basedOn w:val="Fuentedeprrafopredeter"/>
    <w:link w:val="Cita"/>
    <w:uiPriority w:val="29"/>
    <w:rsid w:val="001A4CA1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1A4CA1"/>
    <w:pPr>
      <w:ind w:left="720"/>
      <w:contextualSpacing/>
    </w:pPr>
    <w:rPr>
      <w:lang w:val="es-MX"/>
    </w:rPr>
  </w:style>
  <w:style w:type="character" w:styleId="nfasisintenso">
    <w:name w:val="Intense Emphasis"/>
    <w:basedOn w:val="Fuentedeprrafopredeter"/>
    <w:uiPriority w:val="21"/>
    <w:qFormat/>
    <w:rsid w:val="001A4CA1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1A4CA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lang w:val="es-MX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1A4CA1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1A4CA1"/>
    <w:rPr>
      <w:b/>
      <w:bCs/>
      <w:smallCaps/>
      <w:color w:val="2F5496" w:themeColor="accent1" w:themeShade="BF"/>
      <w:spacing w:val="5"/>
    </w:rPr>
  </w:style>
  <w:style w:type="table" w:styleId="Tablaconcuadrcula">
    <w:name w:val="Table Grid"/>
    <w:basedOn w:val="Tablanormal"/>
    <w:uiPriority w:val="39"/>
    <w:rsid w:val="001A4CA1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link w:val="NormalWebCar"/>
    <w:uiPriority w:val="99"/>
    <w:unhideWhenUsed/>
    <w:rsid w:val="00B156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character" w:customStyle="1" w:styleId="NormalWebCar">
    <w:name w:val="Normal (Web) Car"/>
    <w:basedOn w:val="Fuentedeprrafopredeter"/>
    <w:link w:val="NormalWeb"/>
    <w:uiPriority w:val="99"/>
    <w:rsid w:val="00B1564A"/>
    <w:rPr>
      <w:rFonts w:ascii="Times New Roman" w:eastAsia="Times New Roman" w:hAnsi="Times New Roman" w:cs="Times New Roman"/>
      <w:sz w:val="24"/>
      <w:szCs w:val="24"/>
      <w:lang w:val="en-US" w:eastAsia="es-MX"/>
    </w:rPr>
  </w:style>
  <w:style w:type="table" w:styleId="Tablaconcuadrculaclara">
    <w:name w:val="Grid Table Light"/>
    <w:basedOn w:val="Tablanormal"/>
    <w:uiPriority w:val="40"/>
    <w:rsid w:val="003A0D15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39</Words>
  <Characters>1870</Characters>
  <Application>Microsoft Office Word</Application>
  <DocSecurity>0</DocSecurity>
  <Lines>15</Lines>
  <Paragraphs>4</Paragraphs>
  <ScaleCrop>false</ScaleCrop>
  <Company/>
  <LinksUpToDate>false</LinksUpToDate>
  <CharactersWithSpaces>2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ISES PABLO MARTINEZ CASTILLO</dc:creator>
  <cp:keywords/>
  <dc:description/>
  <cp:lastModifiedBy>MOISES PABLO MARTINEZ CASTILLO</cp:lastModifiedBy>
  <cp:revision>10</cp:revision>
  <dcterms:created xsi:type="dcterms:W3CDTF">2024-11-29T20:02:00Z</dcterms:created>
  <dcterms:modified xsi:type="dcterms:W3CDTF">2025-08-27T15:40:00Z</dcterms:modified>
</cp:coreProperties>
</file>